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505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613"/>
        <w:gridCol w:w="1559"/>
        <w:gridCol w:w="1294"/>
        <w:gridCol w:w="54"/>
      </w:tblGrid>
      <w:tr w:rsidR="002D4D41" w:rsidRPr="003F27D3" w14:paraId="2979B405" w14:textId="77777777" w:rsidTr="007430B8">
        <w:trPr>
          <w:gridAfter w:val="1"/>
          <w:wAfter w:w="54" w:type="dxa"/>
          <w:jc w:val="center"/>
        </w:trPr>
        <w:tc>
          <w:tcPr>
            <w:tcW w:w="6451" w:type="dxa"/>
            <w:gridSpan w:val="4"/>
            <w:tcBorders>
              <w:top w:val="nil"/>
              <w:left w:val="nil"/>
              <w:right w:val="nil"/>
            </w:tcBorders>
          </w:tcPr>
          <w:p w14:paraId="69602BB5" w14:textId="77777777" w:rsidR="002D4D41" w:rsidRPr="003F27D3" w:rsidRDefault="002D4D41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Table S</w:t>
            </w:r>
            <w:r>
              <w:rPr>
                <w:rFonts w:ascii="Calibri" w:eastAsia="Calibri" w:hAnsi="Calibri" w:cs="Calibri"/>
                <w:b/>
                <w:color w:val="000000" w:themeColor="text1"/>
              </w:rPr>
              <w:t>13</w:t>
            </w: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 xml:space="preserve"> | Upper and lower bound constraints derived from 13C- labelled data </w:t>
            </w:r>
            <w:r>
              <w:rPr>
                <w:rFonts w:ascii="Calibri" w:eastAsia="Calibri" w:hAnsi="Calibri" w:cs="Calibri"/>
                <w:b/>
                <w:color w:val="2000FF"/>
              </w:rPr>
              <w:t>[42]</w:t>
            </w:r>
          </w:p>
        </w:tc>
      </w:tr>
      <w:tr w:rsidR="002D4D41" w14:paraId="6081817B" w14:textId="77777777" w:rsidTr="007430B8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CFBE18F" w14:textId="77777777" w:rsidR="002D4D41" w:rsidRPr="003F27D3" w:rsidRDefault="002D4D41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Reaction Name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2608F834" w14:textId="77777777" w:rsidR="002D4D41" w:rsidRPr="003F27D3" w:rsidRDefault="002D4D41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Lower Bound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126A0C8" w14:textId="77777777" w:rsidR="002D4D41" w:rsidRPr="003F27D3" w:rsidRDefault="002D4D41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Upper Bound</w:t>
            </w:r>
          </w:p>
        </w:tc>
        <w:tc>
          <w:tcPr>
            <w:tcW w:w="13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F2F3D9" w14:textId="77777777" w:rsidR="002D4D41" w:rsidRPr="003F27D3" w:rsidRDefault="002D4D41" w:rsidP="007430B8">
            <w:pPr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F27D3">
              <w:rPr>
                <w:rFonts w:ascii="Calibri" w:eastAsia="Calibri" w:hAnsi="Calibri" w:cs="Calibri"/>
                <w:b/>
                <w:color w:val="000000" w:themeColor="text1"/>
              </w:rPr>
              <w:t>Range</w:t>
            </w:r>
          </w:p>
        </w:tc>
      </w:tr>
      <w:tr w:rsidR="002D4D41" w14:paraId="0D8897AE" w14:textId="77777777" w:rsidTr="007430B8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51279F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FK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69EABC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8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5EFE51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5.962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4F6953" w14:textId="77777777" w:rsidR="002D4D41" w:rsidRPr="003F27D3" w:rsidRDefault="002D4D41" w:rsidP="007430B8">
            <w:pPr>
              <w:ind w:left="-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19</w:t>
            </w:r>
          </w:p>
        </w:tc>
      </w:tr>
      <w:tr w:rsidR="002D4D41" w14:paraId="22FAD717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B1DF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AP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92AC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2C871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5.84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08FD6" w14:textId="77777777" w:rsidR="002D4D41" w:rsidRPr="003F27D3" w:rsidRDefault="002D4D41" w:rsidP="007430B8">
            <w:pPr>
              <w:ind w:left="-102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24</w:t>
            </w:r>
          </w:p>
        </w:tc>
      </w:tr>
      <w:tr w:rsidR="002D4D41" w14:paraId="51654E4D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A58BD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GK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AF3CB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A83C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5.84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D872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24</w:t>
            </w:r>
          </w:p>
        </w:tc>
      </w:tr>
      <w:tr w:rsidR="002D4D41" w14:paraId="323C2036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9C55A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YK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4DE51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B45A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.326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9BF6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99</w:t>
            </w:r>
          </w:p>
        </w:tc>
      </w:tr>
      <w:tr w:rsidR="002D4D41" w14:paraId="360196E3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C7B0D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6PDH2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98DD8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3756F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69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CCE43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6</w:t>
            </w:r>
          </w:p>
        </w:tc>
      </w:tr>
      <w:tr w:rsidR="002D4D41" w14:paraId="035DB450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6654B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GND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8DE7C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C3F25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.60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5145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05</w:t>
            </w:r>
          </w:p>
        </w:tc>
      </w:tr>
      <w:tr w:rsidR="002D4D41" w14:paraId="061DA9D1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B1849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DH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F7D57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83DC2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61C6F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54</w:t>
            </w:r>
          </w:p>
        </w:tc>
      </w:tr>
      <w:tr w:rsidR="002D4D41" w14:paraId="7DA53BE7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86216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ICDHy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7B172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38E1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6011B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2D4D41" w14:paraId="0B2D0B2F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F79E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AKGDH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3350D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70697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51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4CB04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2</w:t>
            </w:r>
          </w:p>
        </w:tc>
      </w:tr>
      <w:tr w:rsidR="002D4D41" w14:paraId="00982B48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2BC6D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 xml:space="preserve">SUCOAS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37DD6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-0.0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F4539" w14:textId="77777777" w:rsidR="002D4D41" w:rsidRPr="003F27D3" w:rsidRDefault="002D4D41" w:rsidP="007430B8">
            <w:pPr>
              <w:rPr>
                <w:rFonts w:ascii="Calibri" w:eastAsia="Calibri" w:hAnsi="Calibri" w:cs="Calibri"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.366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F6450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7</w:t>
            </w:r>
          </w:p>
        </w:tc>
      </w:tr>
      <w:tr w:rsidR="002D4D41" w14:paraId="4BD3E8BD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10F1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3D8B3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D2696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45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E4758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89</w:t>
            </w:r>
          </w:p>
        </w:tc>
      </w:tr>
      <w:tr w:rsidR="002D4D41" w14:paraId="15545920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4788C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E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5D31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0DB78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06D0D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2D4D41" w14:paraId="3CAA1898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EC73" w14:textId="77777777" w:rsidR="002D4D41" w:rsidRPr="003F27D3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ME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AF115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FB5C2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C8229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</w:tr>
      <w:tr w:rsidR="002D4D41" w14:paraId="73E8B278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E4473" w14:textId="77777777" w:rsidR="002D4D41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enlo" w:hAnsi="Menlo" w:cs="Menlo"/>
                <w:color w:val="000000"/>
                <w:sz w:val="22"/>
                <w:szCs w:val="22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PPCK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4E9AF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5CCB8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8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B8923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8</w:t>
            </w:r>
          </w:p>
        </w:tc>
      </w:tr>
      <w:tr w:rsidR="002D4D41" w14:paraId="38C56277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8C9F" w14:textId="77777777" w:rsidR="002D4D41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enlo" w:hAnsi="Menlo" w:cs="Menlo"/>
                <w:color w:val="000000"/>
                <w:sz w:val="22"/>
                <w:szCs w:val="22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ACKr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8050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53AA7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9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7FE58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66</w:t>
            </w:r>
          </w:p>
        </w:tc>
      </w:tr>
      <w:tr w:rsidR="002D4D41" w14:paraId="0BCECF38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F49AC" w14:textId="77777777" w:rsidR="002D4D41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enlo" w:hAnsi="Menlo" w:cs="Menlo"/>
                <w:color w:val="000000"/>
                <w:sz w:val="22"/>
                <w:szCs w:val="22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 xml:space="preserve">ATPS4r 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A082D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88522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821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3AA7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04</w:t>
            </w:r>
          </w:p>
        </w:tc>
      </w:tr>
      <w:tr w:rsidR="002D4D41" w14:paraId="6843B64B" w14:textId="77777777" w:rsidTr="007430B8">
        <w:trPr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17F053D0" w14:textId="77777777" w:rsidR="002D4D41" w:rsidRDefault="002D4D41" w:rsidP="007430B8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Menlo" w:hAnsi="Menlo" w:cs="Menlo"/>
                <w:color w:val="000000"/>
                <w:sz w:val="22"/>
                <w:szCs w:val="22"/>
              </w:rPr>
            </w:pPr>
            <w:r>
              <w:rPr>
                <w:rFonts w:ascii="Menlo" w:hAnsi="Menlo" w:cs="Menlo"/>
                <w:color w:val="000000"/>
                <w:sz w:val="22"/>
                <w:szCs w:val="22"/>
              </w:rPr>
              <w:t>THD2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vAlign w:val="bottom"/>
          </w:tcPr>
          <w:p w14:paraId="79CC1C70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8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66BF8A3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58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72E5A1D" w14:textId="77777777" w:rsidR="002D4D41" w:rsidRPr="003F27D3" w:rsidRDefault="002D4D41" w:rsidP="007430B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42</w:t>
            </w:r>
          </w:p>
        </w:tc>
      </w:tr>
    </w:tbl>
    <w:p w14:paraId="0C56177E" w14:textId="77777777" w:rsidR="007C7248" w:rsidRDefault="002D4D41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D41"/>
    <w:rsid w:val="00055C1C"/>
    <w:rsid w:val="000F7169"/>
    <w:rsid w:val="00131FAC"/>
    <w:rsid w:val="002D4D41"/>
    <w:rsid w:val="0030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D1B91"/>
  <w15:chartTrackingRefBased/>
  <w15:docId w15:val="{CDE81BA1-F6BA-AD49-8ABE-F2E24288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D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D4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08:00Z</dcterms:created>
  <dcterms:modified xsi:type="dcterms:W3CDTF">2020-07-23T07:09:00Z</dcterms:modified>
</cp:coreProperties>
</file>